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83049" w14:textId="10B28273" w:rsidR="00B438A6" w:rsidRPr="000038B1" w:rsidRDefault="00BD6985">
      <w:pPr>
        <w:rPr>
          <w:rFonts w:ascii="Times New Roman" w:hAnsi="Times New Roman" w:cs="Times New Roman"/>
          <w:b/>
          <w:bCs/>
          <w:sz w:val="40"/>
          <w:szCs w:val="40"/>
        </w:rPr>
      </w:pPr>
      <w:r w:rsidRPr="000038B1">
        <w:rPr>
          <w:rFonts w:ascii="Times New Roman" w:hAnsi="Times New Roman" w:cs="Times New Roman"/>
          <w:b/>
          <w:bCs/>
          <w:sz w:val="40"/>
          <w:szCs w:val="40"/>
        </w:rPr>
        <w:t>ELECTRONIC SUPPLEMENTARY FILE (ESF).</w:t>
      </w:r>
    </w:p>
    <w:p w14:paraId="257C94E1" w14:textId="77777777" w:rsidR="00C82A3A" w:rsidRPr="001A0C7D" w:rsidRDefault="00C82A3A" w:rsidP="00C82A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6EB25A" w14:textId="3FE8035E" w:rsidR="000038B1" w:rsidRDefault="000038B1" w:rsidP="000038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y factors underpinning n</w:t>
      </w:r>
      <w:r w:rsidRPr="00C316B7">
        <w:rPr>
          <w:rFonts w:ascii="Times New Roman" w:hAnsi="Times New Roman" w:cs="Times New Roman"/>
          <w:sz w:val="24"/>
          <w:szCs w:val="24"/>
        </w:rPr>
        <w:t xml:space="preserve">euroimmune-metabolic-oxidative </w:t>
      </w:r>
      <w:r>
        <w:rPr>
          <w:rFonts w:ascii="Times New Roman" w:hAnsi="Times New Roman" w:cs="Times New Roman"/>
          <w:sz w:val="24"/>
          <w:szCs w:val="24"/>
        </w:rPr>
        <w:t xml:space="preserve">(NIMETOX) </w:t>
      </w:r>
      <w:r w:rsidRPr="00C316B7">
        <w:rPr>
          <w:rFonts w:ascii="Times New Roman" w:hAnsi="Times New Roman" w:cs="Times New Roman"/>
          <w:sz w:val="24"/>
          <w:szCs w:val="24"/>
        </w:rPr>
        <w:t xml:space="preserve">depression: </w:t>
      </w:r>
      <w:r>
        <w:rPr>
          <w:rFonts w:ascii="Times New Roman" w:hAnsi="Times New Roman" w:cs="Times New Roman"/>
          <w:sz w:val="24"/>
          <w:szCs w:val="24"/>
        </w:rPr>
        <w:t xml:space="preserve">reverse </w:t>
      </w:r>
      <w:r w:rsidRPr="00C316B7">
        <w:rPr>
          <w:rFonts w:ascii="Times New Roman" w:hAnsi="Times New Roman" w:cs="Times New Roman"/>
          <w:sz w:val="24"/>
          <w:szCs w:val="24"/>
        </w:rPr>
        <w:t>cholesterol transpor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316B7">
        <w:rPr>
          <w:rFonts w:ascii="Times New Roman" w:hAnsi="Times New Roman" w:cs="Times New Roman"/>
          <w:sz w:val="24"/>
          <w:szCs w:val="24"/>
        </w:rPr>
        <w:t xml:space="preserve">paraoxonase 1 activity, </w:t>
      </w:r>
      <w:r>
        <w:rPr>
          <w:rFonts w:ascii="Times New Roman" w:hAnsi="Times New Roman" w:cs="Times New Roman"/>
          <w:sz w:val="24"/>
          <w:szCs w:val="24"/>
        </w:rPr>
        <w:t>increased atherogenicity, oxidation, and differently expressed cytokine networks.</w:t>
      </w:r>
      <w:r w:rsidRPr="00C316B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6E2AD9" w14:textId="77777777" w:rsidR="000038B1" w:rsidRDefault="000038B1" w:rsidP="000038B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9D6CB0" w14:textId="50CC53FA" w:rsidR="000038B1" w:rsidRDefault="000038B1" w:rsidP="000038B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3A44">
        <w:rPr>
          <w:rFonts w:ascii="Times New Roman" w:hAnsi="Times New Roman" w:cs="Times New Roman"/>
          <w:sz w:val="24"/>
          <w:szCs w:val="24"/>
        </w:rPr>
        <w:t>Michael Maes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A63A44">
        <w:rPr>
          <w:rFonts w:ascii="Times New Roman" w:hAnsi="Times New Roman" w:cs="Times New Roman"/>
          <w:sz w:val="24"/>
          <w:szCs w:val="24"/>
        </w:rPr>
        <w:t xml:space="preserve">, Ketsupar Jirakran, </w:t>
      </w:r>
      <w:r w:rsidRPr="00523BC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aura de Oliveira Semeão, Ana Paula </w:t>
      </w:r>
      <w:r w:rsidRPr="00507ADA">
        <w:rPr>
          <w:rFonts w:ascii="Times New Roman" w:eastAsia="Times New Roman" w:hAnsi="Times New Roman" w:cs="Times New Roman"/>
          <w:color w:val="000000"/>
          <w:sz w:val="24"/>
          <w:szCs w:val="24"/>
        </w:rPr>
        <w:t>Michelin,</w:t>
      </w:r>
      <w:r w:rsidRPr="00507ADA">
        <w:rPr>
          <w:rFonts w:ascii="Times New Roman" w:hAnsi="Times New Roman" w:cs="Times New Roman"/>
          <w:sz w:val="24"/>
          <w:szCs w:val="24"/>
        </w:rPr>
        <w:t xml:space="preserve"> </w:t>
      </w:r>
      <w:r w:rsidRPr="00507ADA">
        <w:rPr>
          <w:rFonts w:ascii="Times New Roman" w:hAnsi="Times New Roman" w:cs="Times New Roman"/>
          <w:sz w:val="24"/>
          <w:szCs w:val="24"/>
          <w:lang w:val="pt-BR" w:eastAsia="ja-JP"/>
        </w:rPr>
        <w:t>Andressa K. Matsumoto,</w:t>
      </w:r>
      <w:r w:rsidRPr="00507ADA">
        <w:rPr>
          <w:rFonts w:ascii="Times New Roman" w:hAnsi="Times New Roman" w:cs="Times New Roman"/>
          <w:sz w:val="24"/>
          <w:szCs w:val="24"/>
          <w:lang w:val="pt-BR"/>
        </w:rPr>
        <w:t xml:space="preserve"> Francis F. Brinholi, Decio S. Barbosa, </w:t>
      </w:r>
      <w:r w:rsidRPr="00A63A44">
        <w:rPr>
          <w:rFonts w:ascii="Times New Roman" w:hAnsi="Times New Roman" w:cs="Times New Roman"/>
          <w:sz w:val="24"/>
          <w:szCs w:val="24"/>
        </w:rPr>
        <w:t>Chavit T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63A44">
        <w:rPr>
          <w:rFonts w:ascii="Times New Roman" w:hAnsi="Times New Roman" w:cs="Times New Roman"/>
          <w:sz w:val="24"/>
          <w:szCs w:val="24"/>
        </w:rPr>
        <w:t>virachaisakul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3A44">
        <w:rPr>
          <w:rFonts w:ascii="Times New Roman" w:hAnsi="Times New Roman" w:cs="Times New Roman"/>
          <w:sz w:val="24"/>
          <w:szCs w:val="24"/>
        </w:rPr>
        <w:t>Abbas F. Almulla</w:t>
      </w:r>
      <w:r>
        <w:rPr>
          <w:rFonts w:ascii="Times New Roman" w:hAnsi="Times New Roman" w:cs="Times New Roman"/>
          <w:sz w:val="24"/>
          <w:szCs w:val="24"/>
        </w:rPr>
        <w:t>; Yingqian Zhang*.</w:t>
      </w:r>
    </w:p>
    <w:p w14:paraId="2CD5EAFD" w14:textId="77777777" w:rsidR="000038B1" w:rsidRDefault="000038B1" w:rsidP="000038B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3A427C" w14:textId="49BE83DF" w:rsidR="000038B1" w:rsidRPr="00A63A44" w:rsidRDefault="000038B1" w:rsidP="000038B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-Corresponding authors</w:t>
      </w:r>
    </w:p>
    <w:p w14:paraId="5387D975" w14:textId="77777777" w:rsidR="00C82A3A" w:rsidRPr="001A0C7D" w:rsidRDefault="00C82A3A" w:rsidP="00C82A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849532" w14:textId="77777777" w:rsidR="00B2528E" w:rsidRPr="001A0C7D" w:rsidRDefault="00B2528E">
      <w:pPr>
        <w:rPr>
          <w:rFonts w:ascii="Times New Roman" w:hAnsi="Times New Roman" w:cs="Times New Roman"/>
          <w:sz w:val="24"/>
          <w:szCs w:val="24"/>
        </w:rPr>
      </w:pPr>
      <w:r w:rsidRPr="001A0C7D">
        <w:rPr>
          <w:rFonts w:ascii="Times New Roman" w:hAnsi="Times New Roman" w:cs="Times New Roman"/>
          <w:sz w:val="24"/>
          <w:szCs w:val="24"/>
        </w:rPr>
        <w:br w:type="page"/>
      </w:r>
    </w:p>
    <w:p w14:paraId="3B9BB645" w14:textId="77777777" w:rsidR="00E70299" w:rsidRDefault="00B2528E">
      <w:pPr>
        <w:rPr>
          <w:rFonts w:ascii="Times New Roman" w:eastAsia="Times New Roman" w:hAnsi="Times New Roman" w:cs="Times New Roman"/>
          <w:sz w:val="24"/>
          <w:szCs w:val="24"/>
          <w:lang w:eastAsia="ko-KR"/>
        </w:rPr>
      </w:pPr>
      <w:r w:rsidRPr="001A0C7D">
        <w:rPr>
          <w:rFonts w:ascii="Times New Roman" w:hAnsi="Times New Roman" w:cs="Times New Roman"/>
          <w:sz w:val="24"/>
          <w:szCs w:val="24"/>
        </w:rPr>
        <w:lastRenderedPageBreak/>
        <w:t xml:space="preserve">ESF, table 1. </w:t>
      </w:r>
      <w:r w:rsidRPr="001A0C7D">
        <w:rPr>
          <w:rFonts w:ascii="Times New Roman" w:eastAsia="Times New Roman" w:hAnsi="Times New Roman" w:cs="Times New Roman"/>
          <w:sz w:val="24"/>
          <w:szCs w:val="24"/>
          <w:lang w:eastAsia="ko-KR"/>
        </w:rPr>
        <w:t xml:space="preserve">The composite indices that represent the </w:t>
      </w:r>
      <w:r w:rsidR="00E70299">
        <w:rPr>
          <w:rFonts w:ascii="Times New Roman" w:eastAsia="Times New Roman" w:hAnsi="Times New Roman" w:cs="Times New Roman"/>
          <w:sz w:val="24"/>
          <w:szCs w:val="24"/>
          <w:lang w:eastAsia="ko-KR"/>
        </w:rPr>
        <w:t>outpatient major depression (</w:t>
      </w:r>
      <w:r w:rsidRPr="001A0C7D">
        <w:rPr>
          <w:rFonts w:ascii="Times New Roman" w:eastAsia="Times New Roman" w:hAnsi="Times New Roman" w:cs="Times New Roman"/>
          <w:sz w:val="24"/>
          <w:szCs w:val="24"/>
          <w:lang w:eastAsia="ko-KR"/>
        </w:rPr>
        <w:t>OMDD</w:t>
      </w:r>
      <w:r w:rsidR="00E70299">
        <w:rPr>
          <w:rFonts w:ascii="Times New Roman" w:eastAsia="Times New Roman" w:hAnsi="Times New Roman" w:cs="Times New Roman"/>
          <w:sz w:val="24"/>
          <w:szCs w:val="24"/>
          <w:lang w:eastAsia="ko-KR"/>
        </w:rPr>
        <w:t>)</w:t>
      </w:r>
      <w:r w:rsidRPr="001A0C7D">
        <w:rPr>
          <w:rFonts w:ascii="Times New Roman" w:eastAsia="Times New Roman" w:hAnsi="Times New Roman" w:cs="Times New Roman"/>
          <w:sz w:val="24"/>
          <w:szCs w:val="24"/>
          <w:lang w:eastAsia="ko-KR"/>
        </w:rPr>
        <w:t xml:space="preserve"> phen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6028"/>
        <w:gridCol w:w="4317"/>
      </w:tblGrid>
      <w:tr w:rsidR="00B2528E" w:rsidRPr="001A0C7D" w14:paraId="6B219A1A" w14:textId="77777777" w:rsidTr="00E70299">
        <w:tc>
          <w:tcPr>
            <w:tcW w:w="2605" w:type="dxa"/>
            <w:shd w:val="clear" w:color="auto" w:fill="E7E6E6" w:themeFill="background2"/>
          </w:tcPr>
          <w:p w14:paraId="38F3F340" w14:textId="3D908B2A" w:rsidR="00B2528E" w:rsidRPr="008B6F65" w:rsidRDefault="00B2528E" w:rsidP="00E702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C7D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</w:t>
            </w:r>
            <w:r w:rsidRPr="008B6F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</w:t>
            </w:r>
          </w:p>
        </w:tc>
        <w:tc>
          <w:tcPr>
            <w:tcW w:w="6028" w:type="dxa"/>
            <w:shd w:val="clear" w:color="auto" w:fill="E7E6E6" w:themeFill="background2"/>
          </w:tcPr>
          <w:p w14:paraId="01C7B120" w14:textId="1E88ED5C" w:rsidR="00B2528E" w:rsidRPr="008B6F65" w:rsidRDefault="00B2528E" w:rsidP="00E702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6F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ut</w:t>
            </w:r>
            <w:r w:rsidR="00E70299" w:rsidRPr="008B6F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ion</w:t>
            </w:r>
          </w:p>
        </w:tc>
        <w:tc>
          <w:tcPr>
            <w:tcW w:w="4317" w:type="dxa"/>
            <w:shd w:val="clear" w:color="auto" w:fill="E7E6E6" w:themeFill="background2"/>
          </w:tcPr>
          <w:p w14:paraId="3297E294" w14:textId="77777777" w:rsidR="00B2528E" w:rsidRDefault="00B2528E" w:rsidP="00E702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6F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cates</w:t>
            </w:r>
          </w:p>
          <w:p w14:paraId="64E2C80D" w14:textId="287FC057" w:rsidR="008B6F65" w:rsidRPr="008B6F65" w:rsidRDefault="008B6F65" w:rsidP="00E702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2528E" w:rsidRPr="001A0C7D" w14:paraId="3060FD29" w14:textId="77777777" w:rsidTr="00B2528E">
        <w:tc>
          <w:tcPr>
            <w:tcW w:w="2605" w:type="dxa"/>
          </w:tcPr>
          <w:p w14:paraId="0321C033" w14:textId="6A53D12E" w:rsidR="00B2528E" w:rsidRPr="008B6F65" w:rsidRDefault="00B2528E" w:rsidP="00E702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6F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NEUANX</w:t>
            </w:r>
          </w:p>
        </w:tc>
        <w:tc>
          <w:tcPr>
            <w:tcW w:w="6028" w:type="dxa"/>
          </w:tcPr>
          <w:p w14:paraId="40D7159B" w14:textId="670A18D0" w:rsidR="00B2528E" w:rsidRPr="001A0C7D" w:rsidRDefault="00B2528E" w:rsidP="00E7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7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9D625F">
              <w:rPr>
                <w:rFonts w:ascii="Times New Roman" w:hAnsi="Times New Roman" w:cs="Times New Roman"/>
                <w:sz w:val="24"/>
                <w:szCs w:val="24"/>
              </w:rPr>
              <w:t>ifetime</w:t>
            </w:r>
            <w:r w:rsidRPr="001A0C7D">
              <w:rPr>
                <w:rFonts w:ascii="Times New Roman" w:hAnsi="Times New Roman" w:cs="Times New Roman"/>
                <w:sz w:val="24"/>
                <w:szCs w:val="24"/>
              </w:rPr>
              <w:t xml:space="preserve"> Dysthymia (0/1) + z Neuroticism score + </w:t>
            </w:r>
            <w:r w:rsidR="009D625F">
              <w:rPr>
                <w:rFonts w:ascii="Times New Roman" w:hAnsi="Times New Roman" w:cs="Times New Roman"/>
                <w:sz w:val="24"/>
                <w:szCs w:val="24"/>
              </w:rPr>
              <w:t xml:space="preserve">lifetime </w:t>
            </w:r>
            <w:r w:rsidRPr="001A0C7D">
              <w:rPr>
                <w:rFonts w:ascii="Times New Roman" w:hAnsi="Times New Roman" w:cs="Times New Roman"/>
                <w:sz w:val="24"/>
                <w:szCs w:val="24"/>
              </w:rPr>
              <w:t xml:space="preserve">anxiety disorder (0/1) </w:t>
            </w:r>
          </w:p>
        </w:tc>
        <w:tc>
          <w:tcPr>
            <w:tcW w:w="4317" w:type="dxa"/>
          </w:tcPr>
          <w:p w14:paraId="1664B42E" w14:textId="4B46EEB0" w:rsidR="00B2528E" w:rsidRPr="001A0C7D" w:rsidRDefault="00B2528E" w:rsidP="00E7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7D">
              <w:rPr>
                <w:rFonts w:ascii="Times New Roman" w:hAnsi="Times New Roman" w:cs="Times New Roman"/>
                <w:sz w:val="24"/>
                <w:szCs w:val="24"/>
              </w:rPr>
              <w:t xml:space="preserve">Lifetime presence of </w:t>
            </w:r>
            <w:r w:rsidR="009D625F">
              <w:rPr>
                <w:rFonts w:ascii="Times New Roman" w:hAnsi="Times New Roman" w:cs="Times New Roman"/>
                <w:sz w:val="24"/>
                <w:szCs w:val="24"/>
              </w:rPr>
              <w:t xml:space="preserve">affective and </w:t>
            </w:r>
            <w:r w:rsidRPr="001A0C7D">
              <w:rPr>
                <w:rFonts w:ascii="Times New Roman" w:hAnsi="Times New Roman" w:cs="Times New Roman"/>
                <w:sz w:val="24"/>
                <w:szCs w:val="24"/>
              </w:rPr>
              <w:t>depression-related symptoms</w:t>
            </w:r>
          </w:p>
        </w:tc>
      </w:tr>
      <w:tr w:rsidR="00B2528E" w:rsidRPr="001A0C7D" w14:paraId="192471AF" w14:textId="77777777" w:rsidTr="00B2528E">
        <w:tc>
          <w:tcPr>
            <w:tcW w:w="2605" w:type="dxa"/>
          </w:tcPr>
          <w:p w14:paraId="13DCED6E" w14:textId="383F6577" w:rsidR="00B2528E" w:rsidRPr="008B6F65" w:rsidRDefault="00B2528E" w:rsidP="00E702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6F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I</w:t>
            </w:r>
          </w:p>
        </w:tc>
        <w:tc>
          <w:tcPr>
            <w:tcW w:w="6028" w:type="dxa"/>
          </w:tcPr>
          <w:p w14:paraId="1D8D5F24" w14:textId="68E119EE" w:rsidR="00B2528E" w:rsidRPr="001A0C7D" w:rsidRDefault="00E70299" w:rsidP="00E7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="00B2528E" w:rsidRPr="001A0C7D">
              <w:rPr>
                <w:rFonts w:ascii="Times New Roman" w:hAnsi="Times New Roman" w:cs="Times New Roman"/>
                <w:sz w:val="24"/>
                <w:szCs w:val="24"/>
              </w:rPr>
              <w:t xml:space="preserve"> number of depression episodes + z number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fetime </w:t>
            </w:r>
            <w:r w:rsidR="00B2528E" w:rsidRPr="001A0C7D">
              <w:rPr>
                <w:rFonts w:ascii="Times New Roman" w:hAnsi="Times New Roman" w:cs="Times New Roman"/>
                <w:sz w:val="24"/>
                <w:szCs w:val="24"/>
              </w:rPr>
              <w:t xml:space="preserve"> suicidal attempts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fetime </w:t>
            </w:r>
            <w:r w:rsidR="00B2528E" w:rsidRPr="001A0C7D">
              <w:rPr>
                <w:rFonts w:ascii="Times New Roman" w:hAnsi="Times New Roman" w:cs="Times New Roman"/>
                <w:sz w:val="24"/>
                <w:szCs w:val="24"/>
              </w:rPr>
              <w:t xml:space="preserve">suicidal ideation (0/1)   </w:t>
            </w:r>
          </w:p>
        </w:tc>
        <w:tc>
          <w:tcPr>
            <w:tcW w:w="4317" w:type="dxa"/>
          </w:tcPr>
          <w:p w14:paraId="5387BB2C" w14:textId="07DC66A2" w:rsidR="00B2528E" w:rsidRPr="001A0C7D" w:rsidRDefault="00B2528E" w:rsidP="00E7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7D">
              <w:rPr>
                <w:rFonts w:ascii="Times New Roman" w:hAnsi="Times New Roman" w:cs="Times New Roman"/>
                <w:sz w:val="24"/>
                <w:szCs w:val="24"/>
              </w:rPr>
              <w:t xml:space="preserve">Recurrence of illness (staging) </w:t>
            </w:r>
          </w:p>
        </w:tc>
      </w:tr>
      <w:tr w:rsidR="00B2528E" w:rsidRPr="001A0C7D" w14:paraId="693989FB" w14:textId="77777777" w:rsidTr="00B2528E">
        <w:tc>
          <w:tcPr>
            <w:tcW w:w="2605" w:type="dxa"/>
          </w:tcPr>
          <w:p w14:paraId="262A133A" w14:textId="673A3C49" w:rsidR="00B2528E" w:rsidRPr="008B6F65" w:rsidRDefault="00B2528E" w:rsidP="00E702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6F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phenome</w:t>
            </w:r>
          </w:p>
        </w:tc>
        <w:tc>
          <w:tcPr>
            <w:tcW w:w="6028" w:type="dxa"/>
          </w:tcPr>
          <w:p w14:paraId="37306AF1" w14:textId="72F5A596" w:rsidR="00B2528E" w:rsidRPr="001A0C7D" w:rsidRDefault="00D6734C" w:rsidP="00E7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="00B2528E" w:rsidRPr="001A0C7D">
              <w:rPr>
                <w:rFonts w:ascii="Times New Roman" w:hAnsi="Times New Roman" w:cs="Times New Roman"/>
                <w:sz w:val="24"/>
                <w:szCs w:val="24"/>
              </w:rPr>
              <w:t xml:space="preserve"> HAMD + z BDI + z STAI</w:t>
            </w:r>
          </w:p>
        </w:tc>
        <w:tc>
          <w:tcPr>
            <w:tcW w:w="4317" w:type="dxa"/>
          </w:tcPr>
          <w:p w14:paraId="57837558" w14:textId="3FAD2A0F" w:rsidR="00B2528E" w:rsidRPr="001A0C7D" w:rsidRDefault="00B2528E" w:rsidP="00E7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7D">
              <w:rPr>
                <w:rFonts w:ascii="Times New Roman" w:hAnsi="Times New Roman" w:cs="Times New Roman"/>
                <w:sz w:val="24"/>
                <w:szCs w:val="24"/>
              </w:rPr>
              <w:t xml:space="preserve">Integrated severity score of the current depressive episode </w:t>
            </w:r>
          </w:p>
        </w:tc>
      </w:tr>
      <w:tr w:rsidR="00B2528E" w:rsidRPr="001A0C7D" w14:paraId="0F9EA9A3" w14:textId="77777777" w:rsidTr="00B2528E">
        <w:tc>
          <w:tcPr>
            <w:tcW w:w="2605" w:type="dxa"/>
          </w:tcPr>
          <w:p w14:paraId="5F6F5A4B" w14:textId="0BF118F8" w:rsidR="00B2528E" w:rsidRPr="008B6F65" w:rsidRDefault="00F21D69" w:rsidP="00E702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6F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SB</w:t>
            </w:r>
          </w:p>
        </w:tc>
        <w:tc>
          <w:tcPr>
            <w:tcW w:w="6028" w:type="dxa"/>
          </w:tcPr>
          <w:p w14:paraId="4DE7CF9A" w14:textId="19F07694" w:rsidR="00B2528E" w:rsidRPr="001A0C7D" w:rsidRDefault="00D6734C" w:rsidP="00E7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="00F21D69" w:rsidRPr="001A0C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6254">
              <w:rPr>
                <w:rFonts w:ascii="Times New Roman" w:hAnsi="Times New Roman" w:cs="Times New Roman"/>
                <w:sz w:val="24"/>
                <w:szCs w:val="24"/>
              </w:rPr>
              <w:t xml:space="preserve">lifetime </w:t>
            </w:r>
            <w:r w:rsidR="00F21D69" w:rsidRPr="001A0C7D">
              <w:rPr>
                <w:rFonts w:ascii="Times New Roman" w:hAnsi="Times New Roman" w:cs="Times New Roman"/>
                <w:sz w:val="24"/>
                <w:szCs w:val="24"/>
              </w:rPr>
              <w:t xml:space="preserve">numb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F21D69" w:rsidRPr="001A0C7D">
              <w:rPr>
                <w:rFonts w:ascii="Times New Roman" w:hAnsi="Times New Roman" w:cs="Times New Roman"/>
                <w:sz w:val="24"/>
                <w:szCs w:val="24"/>
              </w:rPr>
              <w:t xml:space="preserve">suicidal attempts + </w:t>
            </w:r>
            <w:r w:rsidR="008D6254">
              <w:rPr>
                <w:rFonts w:ascii="Times New Roman" w:hAnsi="Times New Roman" w:cs="Times New Roman"/>
                <w:sz w:val="24"/>
                <w:szCs w:val="24"/>
              </w:rPr>
              <w:t xml:space="preserve">lifetime </w:t>
            </w:r>
            <w:r w:rsidR="00F21D69" w:rsidRPr="001A0C7D">
              <w:rPr>
                <w:rFonts w:ascii="Times New Roman" w:hAnsi="Times New Roman" w:cs="Times New Roman"/>
                <w:sz w:val="24"/>
                <w:szCs w:val="24"/>
              </w:rPr>
              <w:t xml:space="preserve">suicidal ideation (0/1) + current suicidal attempts (0/1) + current suicidal ideation (0/1) </w:t>
            </w:r>
          </w:p>
        </w:tc>
        <w:tc>
          <w:tcPr>
            <w:tcW w:w="4317" w:type="dxa"/>
          </w:tcPr>
          <w:p w14:paraId="51143769" w14:textId="609497D9" w:rsidR="00B2528E" w:rsidRPr="001A0C7D" w:rsidRDefault="00F21D69" w:rsidP="00E7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7D">
              <w:rPr>
                <w:rFonts w:ascii="Times New Roman" w:hAnsi="Times New Roman" w:cs="Times New Roman"/>
                <w:sz w:val="24"/>
                <w:szCs w:val="24"/>
              </w:rPr>
              <w:t>Total suicidal behaviors</w:t>
            </w:r>
          </w:p>
        </w:tc>
      </w:tr>
      <w:tr w:rsidR="00B2528E" w:rsidRPr="001A0C7D" w14:paraId="6F52D8E7" w14:textId="77777777" w:rsidTr="00B2528E">
        <w:tc>
          <w:tcPr>
            <w:tcW w:w="2605" w:type="dxa"/>
          </w:tcPr>
          <w:p w14:paraId="54DE9AAB" w14:textId="31D7F519" w:rsidR="00B2528E" w:rsidRPr="008B6F65" w:rsidRDefault="00DC6731" w:rsidP="00E702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6F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O</w:t>
            </w:r>
            <w:r w:rsidR="00D33EA4" w:rsidRPr="008B6F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6028" w:type="dxa"/>
          </w:tcPr>
          <w:p w14:paraId="7AE084C2" w14:textId="19C72C79" w:rsidR="00B2528E" w:rsidRPr="001A0C7D" w:rsidRDefault="00D33EA4" w:rsidP="00E7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7D">
              <w:rPr>
                <w:rFonts w:ascii="Times New Roman" w:hAnsi="Times New Roman" w:cs="Times New Roman"/>
                <w:sz w:val="24"/>
                <w:szCs w:val="24"/>
              </w:rPr>
              <w:t xml:space="preserve">Z DYSNEUANX + z ROI + z </w:t>
            </w:r>
            <w:r w:rsidR="008D625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A0C7D">
              <w:rPr>
                <w:rFonts w:ascii="Times New Roman" w:hAnsi="Times New Roman" w:cs="Times New Roman"/>
                <w:sz w:val="24"/>
                <w:szCs w:val="24"/>
              </w:rPr>
              <w:t xml:space="preserve">urrent phenome + current suicidal attempts </w:t>
            </w:r>
            <w:r w:rsidR="00D6734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1A0C7D">
              <w:rPr>
                <w:rFonts w:ascii="Times New Roman" w:hAnsi="Times New Roman" w:cs="Times New Roman"/>
                <w:sz w:val="24"/>
                <w:szCs w:val="24"/>
              </w:rPr>
              <w:t xml:space="preserve"> suicidal ideation (0/1)</w:t>
            </w:r>
          </w:p>
        </w:tc>
        <w:tc>
          <w:tcPr>
            <w:tcW w:w="4317" w:type="dxa"/>
          </w:tcPr>
          <w:p w14:paraId="1252033C" w14:textId="24F5DFAB" w:rsidR="00B2528E" w:rsidRPr="001A0C7D" w:rsidRDefault="00DC6731" w:rsidP="00E70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7D">
              <w:rPr>
                <w:rFonts w:ascii="Times New Roman" w:hAnsi="Times New Roman" w:cs="Times New Roman"/>
                <w:sz w:val="24"/>
                <w:szCs w:val="24"/>
              </w:rPr>
              <w:t>Overall severity of depression, a</w:t>
            </w:r>
            <w:r w:rsidR="00D33EA4" w:rsidRPr="001A0C7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A0C7D">
              <w:rPr>
                <w:rFonts w:ascii="Times New Roman" w:hAnsi="Times New Roman" w:cs="Times New Roman"/>
                <w:sz w:val="24"/>
                <w:szCs w:val="24"/>
              </w:rPr>
              <w:t xml:space="preserve"> integrated</w:t>
            </w:r>
            <w:r w:rsidR="00D33EA4" w:rsidRPr="001A0C7D">
              <w:rPr>
                <w:rFonts w:ascii="Times New Roman" w:hAnsi="Times New Roman" w:cs="Times New Roman"/>
                <w:sz w:val="24"/>
                <w:szCs w:val="24"/>
              </w:rPr>
              <w:t xml:space="preserve"> score that reflect</w:t>
            </w:r>
            <w:r w:rsidR="008D625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33EA4" w:rsidRPr="001A0C7D">
              <w:rPr>
                <w:rFonts w:ascii="Times New Roman" w:hAnsi="Times New Roman" w:cs="Times New Roman"/>
                <w:sz w:val="24"/>
                <w:szCs w:val="24"/>
              </w:rPr>
              <w:t xml:space="preserve"> the severity of lifelong affective symptoms</w:t>
            </w:r>
            <w:r w:rsidRPr="001A0C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40D22F7A" w14:textId="77777777" w:rsidR="00E70299" w:rsidRDefault="00E70299" w:rsidP="00E70299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071099E" w14:textId="3CDA231A" w:rsidR="00E70299" w:rsidRDefault="00E70299" w:rsidP="00E702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HAMD: </w:t>
      </w:r>
      <w:r w:rsidRPr="00BD430D">
        <w:rPr>
          <w:rFonts w:ascii="Times New Roman" w:hAnsi="Times New Roman" w:cs="Times New Roman"/>
          <w:noProof/>
          <w:sz w:val="24"/>
          <w:szCs w:val="24"/>
        </w:rPr>
        <w:t>Hamilton Anxiety Rating scale scor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; BDI: </w:t>
      </w:r>
      <w:r w:rsidRPr="001A0C7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ck Depression inventory (BDI); STAI: </w:t>
      </w:r>
      <w:r w:rsidRPr="00BD430D">
        <w:rPr>
          <w:rFonts w:ascii="Times New Roman" w:hAnsi="Times New Roman" w:cs="Times New Roman"/>
          <w:noProof/>
          <w:sz w:val="24"/>
          <w:szCs w:val="24"/>
        </w:rPr>
        <w:t xml:space="preserve">State and </w:t>
      </w:r>
      <w:r>
        <w:rPr>
          <w:rFonts w:ascii="Times New Roman" w:hAnsi="Times New Roman" w:cs="Times New Roman"/>
          <w:noProof/>
          <w:sz w:val="24"/>
          <w:szCs w:val="24"/>
        </w:rPr>
        <w:t>T</w:t>
      </w:r>
      <w:r w:rsidRPr="00BD430D">
        <w:rPr>
          <w:rFonts w:ascii="Times New Roman" w:hAnsi="Times New Roman" w:cs="Times New Roman"/>
          <w:noProof/>
          <w:sz w:val="24"/>
          <w:szCs w:val="24"/>
        </w:rPr>
        <w:t>rai</w:t>
      </w:r>
      <w:r>
        <w:rPr>
          <w:rFonts w:ascii="Times New Roman" w:hAnsi="Times New Roman" w:cs="Times New Roman"/>
          <w:noProof/>
          <w:sz w:val="24"/>
          <w:szCs w:val="24"/>
        </w:rPr>
        <w:t>t A</w:t>
      </w:r>
      <w:r w:rsidRPr="00BD430D">
        <w:rPr>
          <w:rFonts w:ascii="Times New Roman" w:hAnsi="Times New Roman" w:cs="Times New Roman"/>
          <w:noProof/>
          <w:sz w:val="24"/>
          <w:szCs w:val="24"/>
        </w:rPr>
        <w:t xml:space="preserve">nxiety </w:t>
      </w:r>
      <w:r>
        <w:rPr>
          <w:rFonts w:ascii="Times New Roman" w:hAnsi="Times New Roman" w:cs="Times New Roman"/>
          <w:noProof/>
          <w:sz w:val="24"/>
          <w:szCs w:val="24"/>
        </w:rPr>
        <w:t>I</w:t>
      </w:r>
      <w:r w:rsidRPr="00BD430D">
        <w:rPr>
          <w:rFonts w:ascii="Times New Roman" w:hAnsi="Times New Roman" w:cs="Times New Roman"/>
          <w:noProof/>
          <w:sz w:val="24"/>
          <w:szCs w:val="24"/>
        </w:rPr>
        <w:t>nventoty, state version (STAI)</w:t>
      </w:r>
      <w:r w:rsidR="008D6254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1C50F268" w14:textId="6B8ADFF2" w:rsidR="00E70299" w:rsidRDefault="00E70299" w:rsidP="00E702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FFEA0E1" w14:textId="4F905784" w:rsidR="00B2528E" w:rsidRPr="001A0C7D" w:rsidRDefault="00B2528E" w:rsidP="00E702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A0C7D">
        <w:rPr>
          <w:rFonts w:ascii="Times New Roman" w:hAnsi="Times New Roman" w:cs="Times New Roman"/>
          <w:sz w:val="24"/>
          <w:szCs w:val="24"/>
        </w:rPr>
        <w:br w:type="page"/>
      </w:r>
    </w:p>
    <w:p w14:paraId="04549B2D" w14:textId="62263E72" w:rsidR="00B2528E" w:rsidRDefault="00B2528E" w:rsidP="00B2528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Hlk191493773"/>
      <w:r w:rsidRPr="001E1017">
        <w:rPr>
          <w:rFonts w:ascii="Times New Roman" w:hAnsi="Times New Roman" w:cs="Times New Roman"/>
          <w:b/>
          <w:bCs/>
          <w:sz w:val="24"/>
          <w:szCs w:val="24"/>
        </w:rPr>
        <w:lastRenderedPageBreak/>
        <w:t>ESF, Table 2</w:t>
      </w:r>
      <w:r w:rsidR="00B11D81">
        <w:rPr>
          <w:rFonts w:ascii="Times New Roman" w:hAnsi="Times New Roman" w:cs="Times New Roman"/>
          <w:sz w:val="24"/>
          <w:szCs w:val="24"/>
        </w:rPr>
        <w:t>. Methods used to assay the biomarkers used in the present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9"/>
        <w:gridCol w:w="8572"/>
        <w:gridCol w:w="1259"/>
      </w:tblGrid>
      <w:tr w:rsidR="00D97FF1" w:rsidRPr="00D97FF1" w14:paraId="1583C594" w14:textId="77777777" w:rsidTr="00A75C5D">
        <w:tc>
          <w:tcPr>
            <w:tcW w:w="0" w:type="auto"/>
            <w:shd w:val="clear" w:color="auto" w:fill="E7E6E6" w:themeFill="background2"/>
          </w:tcPr>
          <w:bookmarkEnd w:id="0"/>
          <w:p w14:paraId="55121E04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s</w:t>
            </w:r>
          </w:p>
        </w:tc>
        <w:tc>
          <w:tcPr>
            <w:tcW w:w="0" w:type="auto"/>
            <w:shd w:val="clear" w:color="auto" w:fill="E7E6E6" w:themeFill="background2"/>
          </w:tcPr>
          <w:p w14:paraId="33165600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0" w:type="auto"/>
            <w:shd w:val="clear" w:color="auto" w:fill="E7E6E6" w:themeFill="background2"/>
          </w:tcPr>
          <w:p w14:paraId="7AEE009C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ference </w:t>
            </w:r>
          </w:p>
          <w:p w14:paraId="179A4CDF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97FF1" w:rsidRPr="00D97FF1" w14:paraId="4C9E7EC5" w14:textId="77777777" w:rsidTr="00A75C5D">
        <w:tc>
          <w:tcPr>
            <w:tcW w:w="0" w:type="auto"/>
          </w:tcPr>
          <w:p w14:paraId="7B3F8BF0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Advanced oxidation protein products (AOPP)</w:t>
            </w:r>
          </w:p>
        </w:tc>
        <w:tc>
          <w:tcPr>
            <w:tcW w:w="0" w:type="auto"/>
          </w:tcPr>
          <w:p w14:paraId="4FE879D6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AOPP was quantified in mM of equivalent chloramine T using a microplate reader at 340 nm (</w:t>
            </w:r>
            <w:proofErr w:type="spellStart"/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EnSpire</w:t>
            </w:r>
            <w:proofErr w:type="spellEnd"/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, Perkin Elmer, Waltham, MA, USA). The inter-assay coefficient of variation is less than 10%.</w:t>
            </w:r>
          </w:p>
        </w:tc>
        <w:tc>
          <w:tcPr>
            <w:tcW w:w="0" w:type="auto"/>
          </w:tcPr>
          <w:p w14:paraId="4C073C3B" w14:textId="1347EEEE" w:rsidR="00D97FF1" w:rsidRPr="00D97FF1" w:rsidRDefault="00D97FF1" w:rsidP="004502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BE" w:bidi="th-TH"/>
              </w:rPr>
            </w:pP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  <w:lang w:val="nl-BE" w:bidi="th-TH"/>
              </w:rPr>
              <w:t>[4</w:t>
            </w:r>
            <w:r w:rsidR="00CF69E2">
              <w:rPr>
                <w:rFonts w:ascii="Times New Roman" w:hAnsi="Times New Roman" w:cs="Times New Roman"/>
                <w:noProof/>
                <w:sz w:val="24"/>
                <w:szCs w:val="24"/>
                <w:lang w:val="nl-BE" w:bidi="th-TH"/>
              </w:rPr>
              <w:t>8</w:t>
            </w:r>
            <w:r w:rsidR="0045028F">
              <w:rPr>
                <w:rFonts w:ascii="Times New Roman" w:hAnsi="Times New Roman" w:cs="Times New Roman"/>
                <w:noProof/>
                <w:sz w:val="24"/>
                <w:szCs w:val="24"/>
                <w:lang w:val="nl-BE" w:bidi="th-TH"/>
              </w:rPr>
              <w:t>, 51</w:t>
            </w: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  <w:lang w:val="nl-BE" w:bidi="th-TH"/>
              </w:rPr>
              <w:t>]</w:t>
            </w:r>
          </w:p>
        </w:tc>
      </w:tr>
      <w:tr w:rsidR="00D97FF1" w:rsidRPr="00D97FF1" w14:paraId="5273722C" w14:textId="77777777" w:rsidTr="00A75C5D">
        <w:tc>
          <w:tcPr>
            <w:tcW w:w="0" w:type="auto"/>
          </w:tcPr>
          <w:p w14:paraId="77723583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Nitric oxide metabolites (NOx)</w:t>
            </w:r>
          </w:p>
        </w:tc>
        <w:tc>
          <w:tcPr>
            <w:tcW w:w="0" w:type="auto"/>
          </w:tcPr>
          <w:p w14:paraId="737BDCA5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th-TH"/>
                <w14:ligatures w14:val="none"/>
              </w:rPr>
              <w:t>Nitrite and nitrate concentrations using a microplate reader (</w:t>
            </w:r>
            <w:proofErr w:type="spellStart"/>
            <w:r w:rsidRPr="00D97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th-TH"/>
                <w14:ligatures w14:val="none"/>
              </w:rPr>
              <w:t>EnSpire</w:t>
            </w:r>
            <w:proofErr w:type="spellEnd"/>
            <w:r w:rsidRPr="00D97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th-TH"/>
                <w14:ligatures w14:val="none"/>
              </w:rPr>
              <w:t>®, Perkin Elmer, USA) at 540 nm (Navarro-</w:t>
            </w:r>
            <w:proofErr w:type="spellStart"/>
            <w:r w:rsidRPr="00D97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th-TH"/>
                <w14:ligatures w14:val="none"/>
              </w:rPr>
              <w:t>Gonzálvez</w:t>
            </w:r>
            <w:proofErr w:type="spellEnd"/>
            <w:r w:rsidRPr="00D97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th-TH"/>
                <w14:ligatures w14:val="none"/>
              </w:rPr>
              <w:t xml:space="preserve"> et al., 1998), with results expressed in molarity (M).</w:t>
            </w:r>
          </w:p>
        </w:tc>
        <w:tc>
          <w:tcPr>
            <w:tcW w:w="0" w:type="auto"/>
          </w:tcPr>
          <w:p w14:paraId="71CCA218" w14:textId="152026A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CF69E2">
              <w:rPr>
                <w:rFonts w:ascii="Times New Roman" w:hAnsi="Times New Roman" w:cs="Times New Roman"/>
                <w:noProof/>
                <w:sz w:val="24"/>
                <w:szCs w:val="24"/>
              </w:rPr>
              <w:t>51</w:t>
            </w: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D97FF1" w:rsidRPr="00D97FF1" w14:paraId="0C576DB1" w14:textId="77777777" w:rsidTr="00A75C5D">
        <w:tc>
          <w:tcPr>
            <w:tcW w:w="0" w:type="auto"/>
            <w:vMerge w:val="restart"/>
          </w:tcPr>
          <w:p w14:paraId="31EFDAC7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th-TH"/>
                <w14:ligatures w14:val="none"/>
              </w:rPr>
              <w:t>Paraoxonase 1 (PON1) status</w:t>
            </w:r>
          </w:p>
        </w:tc>
        <w:tc>
          <w:tcPr>
            <w:tcW w:w="0" w:type="auto"/>
          </w:tcPr>
          <w:p w14:paraId="59A8C122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We examined the hydrolysis rate of phenylacetate at low salt concentrations by assessing the activity of </w:t>
            </w:r>
            <w:proofErr w:type="spellStart"/>
            <w:r w:rsidRPr="00D97FF1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arylesterase</w:t>
            </w:r>
            <w:proofErr w:type="spellEnd"/>
            <w:r w:rsidRPr="00D97FF1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(AREase) and </w:t>
            </w: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chloromethyl phenylacetate-ase</w:t>
            </w:r>
          </w:p>
          <w:p w14:paraId="3A062213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(CMPAase)</w:t>
            </w: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D97FF1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A Perkin Elmer® </w:t>
            </w:r>
            <w:proofErr w:type="spellStart"/>
            <w:r w:rsidRPr="00D97FF1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EnSpire</w:t>
            </w:r>
            <w:proofErr w:type="spellEnd"/>
            <w:r w:rsidRPr="00D97FF1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model microplate reader (Waltham, MA, USA) was employed to assess the rate of phenylacetate hydrolysis at a constant temperature of 25 ˚C during a duration of 4 minutes, comprising 16 measurements taken at 15-second intervals. The activity was quantified in units per milliliter (U/mL) using the phenyl acetate molar extinction coefficient of 1.31 </w:t>
            </w:r>
            <w:proofErr w:type="spellStart"/>
            <w:r w:rsidRPr="00D97FF1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mMol</w:t>
            </w:r>
            <w:proofErr w:type="spellEnd"/>
            <w:r w:rsidRPr="00D97FF1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/L cm-1. </w:t>
            </w:r>
          </w:p>
          <w:p w14:paraId="1855FBE3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ACE3CB" w14:textId="4B47276B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  <w:lang w:val="nl-BE"/>
              </w:rPr>
              <w:t>[</w:t>
            </w:r>
            <w:r w:rsidR="00CF69E2">
              <w:rPr>
                <w:rFonts w:ascii="Times New Roman" w:hAnsi="Times New Roman" w:cs="Times New Roman"/>
                <w:noProof/>
                <w:sz w:val="24"/>
                <w:szCs w:val="24"/>
                <w:lang w:val="nl-BE"/>
              </w:rPr>
              <w:t>22</w:t>
            </w:r>
            <w:r w:rsidR="0045028F">
              <w:rPr>
                <w:rFonts w:ascii="Times New Roman" w:hAnsi="Times New Roman" w:cs="Times New Roman"/>
                <w:noProof/>
                <w:sz w:val="24"/>
                <w:szCs w:val="24"/>
                <w:lang w:val="nl-BE"/>
              </w:rPr>
              <w:t>, 23</w:t>
            </w: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  <w:lang w:val="nl-BE"/>
              </w:rPr>
              <w:t>]</w:t>
            </w:r>
          </w:p>
          <w:p w14:paraId="44ABC2A8" w14:textId="5D3B01F1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D97FF1" w:rsidRPr="00D97FF1" w14:paraId="74B5A462" w14:textId="77777777" w:rsidTr="00A75C5D">
        <w:tc>
          <w:tcPr>
            <w:tcW w:w="0" w:type="auto"/>
            <w:vMerge/>
          </w:tcPr>
          <w:p w14:paraId="1117DDCB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0" w:type="auto"/>
          </w:tcPr>
          <w:p w14:paraId="5BA47AF4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PON1 Q192R genotypes in the current study</w:t>
            </w: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D97FF1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CMPA and phenyl acetate were employed to categorize the functional genotypes of the PON1Q192R polymorphism (PON1 192Q/Q, PON1 192Q/R, and PON1 192R/R) (Sigma, PA, USA). The phenylacetate reaction is performed at elevated salt concentrations, which partially impedes the activity of the R allozyme, facilitating a clearer differentiation among the three functional genotypes. We examined the dominant, recessive, additive, and over dominant models of the PON1 genotype.</w:t>
            </w:r>
          </w:p>
          <w:p w14:paraId="500DC40C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C2EA67C" w14:textId="552A2670" w:rsidR="00D97FF1" w:rsidRPr="00D97FF1" w:rsidRDefault="00D97FF1" w:rsidP="004502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  <w:lang w:val="nl-BE"/>
              </w:rPr>
              <w:t>[22</w:t>
            </w:r>
            <w:r w:rsidR="0045028F">
              <w:rPr>
                <w:rFonts w:ascii="Times New Roman" w:hAnsi="Times New Roman" w:cs="Times New Roman"/>
                <w:noProof/>
                <w:sz w:val="24"/>
                <w:szCs w:val="24"/>
                <w:lang w:val="nl-BE"/>
              </w:rPr>
              <w:t>, 23, 49</w:t>
            </w: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  <w:lang w:val="nl-BE"/>
              </w:rPr>
              <w:t>]</w:t>
            </w:r>
          </w:p>
        </w:tc>
      </w:tr>
      <w:tr w:rsidR="00D97FF1" w:rsidRPr="00D97FF1" w14:paraId="5469091F" w14:textId="77777777" w:rsidTr="00A75C5D">
        <w:tc>
          <w:tcPr>
            <w:tcW w:w="0" w:type="auto"/>
          </w:tcPr>
          <w:p w14:paraId="77702C6C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Total cholesterol (TC), high-density lipoprotein(HDL), triglycerides (TG)</w:t>
            </w:r>
          </w:p>
        </w:tc>
        <w:tc>
          <w:tcPr>
            <w:tcW w:w="0" w:type="auto"/>
          </w:tcPr>
          <w:p w14:paraId="25652FEF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Alinity</w:t>
            </w:r>
            <w:proofErr w:type="spellEnd"/>
            <w:r w:rsidRPr="00D97FF1">
              <w:rPr>
                <w:rFonts w:ascii="Times New Roman" w:hAnsi="Times New Roman" w:cs="Times New Roman"/>
                <w:sz w:val="24"/>
                <w:szCs w:val="24"/>
              </w:rPr>
              <w:t xml:space="preserve"> C (Abbott Laboratories, USA; </w:t>
            </w:r>
            <w:proofErr w:type="spellStart"/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Otawara</w:t>
            </w:r>
            <w:proofErr w:type="spellEnd"/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-Shi, Tochigi-Ken, Japan). The coefficients of variation for triglycerides, HDL-cholesterol, LDL-cholesterol, and total cholesterol were 4.5%, 2.6%, 2.3%, and 2.3%, respectively.</w:t>
            </w:r>
          </w:p>
        </w:tc>
        <w:tc>
          <w:tcPr>
            <w:tcW w:w="0" w:type="auto"/>
          </w:tcPr>
          <w:p w14:paraId="35ECB1AD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</w:rPr>
              <w:t>[46]</w:t>
            </w:r>
          </w:p>
        </w:tc>
      </w:tr>
      <w:tr w:rsidR="00D97FF1" w:rsidRPr="00D97FF1" w14:paraId="5E659522" w14:textId="77777777" w:rsidTr="00A75C5D">
        <w:tc>
          <w:tcPr>
            <w:tcW w:w="0" w:type="auto"/>
          </w:tcPr>
          <w:p w14:paraId="5C8FCAD8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olipoprotein A1 (ApoA1) and ApoB</w:t>
            </w:r>
          </w:p>
        </w:tc>
        <w:tc>
          <w:tcPr>
            <w:tcW w:w="0" w:type="auto"/>
          </w:tcPr>
          <w:p w14:paraId="13659F7B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 xml:space="preserve">Immunoturbidimetric assays that involved the Roche Cobas 6000 and c501 modules (Roche, </w:t>
            </w:r>
            <w:proofErr w:type="spellStart"/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Rotkreuz</w:t>
            </w:r>
            <w:proofErr w:type="spellEnd"/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, Switzerland). Apo A1 and Apo B exhibited intra-assay coefficient of variation of 1.75% .</w:t>
            </w:r>
          </w:p>
        </w:tc>
        <w:tc>
          <w:tcPr>
            <w:tcW w:w="0" w:type="auto"/>
          </w:tcPr>
          <w:p w14:paraId="7872925B" w14:textId="596C57C6" w:rsidR="00D97FF1" w:rsidRPr="00D97FF1" w:rsidRDefault="00D97FF1" w:rsidP="004502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97FF1">
              <w:rPr>
                <w:rFonts w:ascii="Times New Roman" w:hAnsi="Times New Roman" w:cs="Times New Roman"/>
                <w:noProof/>
                <w:color w:val="212121"/>
                <w:sz w:val="24"/>
                <w:szCs w:val="24"/>
                <w:shd w:val="clear" w:color="auto" w:fill="FFFFFF"/>
                <w:lang w:val="nl-BE"/>
              </w:rPr>
              <w:t>[</w:t>
            </w:r>
            <w:r w:rsidR="00CF69E2">
              <w:rPr>
                <w:rFonts w:ascii="Times New Roman" w:hAnsi="Times New Roman" w:cs="Times New Roman"/>
                <w:noProof/>
                <w:color w:val="212121"/>
                <w:sz w:val="24"/>
                <w:szCs w:val="24"/>
                <w:shd w:val="clear" w:color="auto" w:fill="FFFFFF"/>
                <w:lang w:val="nl-BE"/>
              </w:rPr>
              <w:t>14</w:t>
            </w:r>
            <w:r w:rsidR="0045028F">
              <w:rPr>
                <w:rFonts w:ascii="Times New Roman" w:hAnsi="Times New Roman" w:cs="Times New Roman"/>
                <w:noProof/>
                <w:color w:val="212121"/>
                <w:sz w:val="24"/>
                <w:szCs w:val="24"/>
                <w:shd w:val="clear" w:color="auto" w:fill="FFFFFF"/>
                <w:lang w:val="nl-BE"/>
              </w:rPr>
              <w:t>, 20</w:t>
            </w: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  <w:lang w:val="nl-BE"/>
              </w:rPr>
              <w:t>]</w:t>
            </w:r>
          </w:p>
        </w:tc>
      </w:tr>
      <w:tr w:rsidR="00D97FF1" w:rsidRPr="00D97FF1" w14:paraId="669C4FD1" w14:textId="77777777" w:rsidTr="00A75C5D">
        <w:tc>
          <w:tcPr>
            <w:tcW w:w="0" w:type="auto"/>
          </w:tcPr>
          <w:p w14:paraId="7A171EBA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 xml:space="preserve">Free cholesterol (FC) </w:t>
            </w:r>
          </w:p>
        </w:tc>
        <w:tc>
          <w:tcPr>
            <w:tcW w:w="0" w:type="auto"/>
          </w:tcPr>
          <w:p w14:paraId="6402BC8E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Was measured using the Free Cholesterol Colorimetric Assay reagent (</w:t>
            </w:r>
            <w:proofErr w:type="spellStart"/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Elabscience</w:t>
            </w:r>
            <w:proofErr w:type="spellEnd"/>
            <w:r w:rsidRPr="00D97FF1">
              <w:rPr>
                <w:rFonts w:ascii="Times New Roman" w:hAnsi="Times New Roman" w:cs="Times New Roman"/>
                <w:sz w:val="24"/>
                <w:szCs w:val="24"/>
              </w:rPr>
              <w:t xml:space="preserve">, cat number: E-BC-K004-M). The amounts of free cholesterol. The intra-assay coefficient of variation was 1.9%. </w:t>
            </w:r>
          </w:p>
          <w:p w14:paraId="58087E82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0A2F4F5" w14:textId="0F78AB51" w:rsidR="00D97FF1" w:rsidRPr="00D97FF1" w:rsidRDefault="00D97FF1" w:rsidP="004502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97FF1">
              <w:rPr>
                <w:rFonts w:ascii="Times New Roman" w:hAnsi="Times New Roman" w:cs="Times New Roman"/>
                <w:noProof/>
                <w:color w:val="212121"/>
                <w:sz w:val="24"/>
                <w:szCs w:val="24"/>
                <w:shd w:val="clear" w:color="auto" w:fill="FFFFFF"/>
                <w:lang w:val="nl-BE"/>
              </w:rPr>
              <w:t>[</w:t>
            </w:r>
            <w:r w:rsidR="00CF69E2">
              <w:rPr>
                <w:rFonts w:ascii="Times New Roman" w:hAnsi="Times New Roman" w:cs="Times New Roman"/>
                <w:noProof/>
                <w:color w:val="212121"/>
                <w:sz w:val="24"/>
                <w:szCs w:val="24"/>
                <w:shd w:val="clear" w:color="auto" w:fill="FFFFFF"/>
                <w:lang w:val="nl-BE"/>
              </w:rPr>
              <w:t>14</w:t>
            </w:r>
            <w:r w:rsidR="0045028F">
              <w:rPr>
                <w:rFonts w:ascii="Times New Roman" w:hAnsi="Times New Roman" w:cs="Times New Roman"/>
                <w:noProof/>
                <w:color w:val="212121"/>
                <w:sz w:val="24"/>
                <w:szCs w:val="24"/>
                <w:shd w:val="clear" w:color="auto" w:fill="FFFFFF"/>
                <w:lang w:val="nl-BE"/>
              </w:rPr>
              <w:t xml:space="preserve">, </w:t>
            </w:r>
            <w:r w:rsidR="00CF69E2">
              <w:rPr>
                <w:rFonts w:ascii="Times New Roman" w:hAnsi="Times New Roman" w:cs="Times New Roman"/>
                <w:noProof/>
                <w:sz w:val="24"/>
                <w:szCs w:val="24"/>
                <w:lang w:val="nl-BE"/>
              </w:rPr>
              <w:t>20</w:t>
            </w:r>
            <w:r w:rsidR="0045028F">
              <w:rPr>
                <w:rFonts w:ascii="Times New Roman" w:hAnsi="Times New Roman" w:cs="Times New Roman"/>
                <w:noProof/>
                <w:sz w:val="24"/>
                <w:szCs w:val="24"/>
                <w:lang w:val="nl-BE"/>
              </w:rPr>
              <w:t xml:space="preserve">, </w:t>
            </w: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</w:rPr>
              <w:t>46]</w:t>
            </w:r>
          </w:p>
        </w:tc>
      </w:tr>
      <w:tr w:rsidR="00D97FF1" w:rsidRPr="00D97FF1" w14:paraId="2565974B" w14:textId="77777777" w:rsidTr="00A75C5D">
        <w:tc>
          <w:tcPr>
            <w:tcW w:w="0" w:type="auto"/>
          </w:tcPr>
          <w:p w14:paraId="15AEE596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ApoE</w:t>
            </w:r>
          </w:p>
        </w:tc>
        <w:tc>
          <w:tcPr>
            <w:tcW w:w="0" w:type="auto"/>
          </w:tcPr>
          <w:p w14:paraId="71AA6B1B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 xml:space="preserve">Measured using the Human ApoE (Apolipoprotein E) ELISA reagent. The intra-assay CV value was 4.67%. </w:t>
            </w:r>
          </w:p>
        </w:tc>
        <w:tc>
          <w:tcPr>
            <w:tcW w:w="0" w:type="auto"/>
          </w:tcPr>
          <w:p w14:paraId="584D37E1" w14:textId="7EF27B35" w:rsidR="00D97FF1" w:rsidRPr="00D97FF1" w:rsidRDefault="00D97FF1" w:rsidP="004502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BE"/>
                <w14:ligatures w14:val="none"/>
              </w:rPr>
            </w:pPr>
            <w:r w:rsidRPr="00D97FF1">
              <w:rPr>
                <w:rFonts w:ascii="Times New Roman" w:hAnsi="Times New Roman" w:cs="Times New Roman"/>
                <w:noProof/>
                <w:color w:val="212121"/>
                <w:sz w:val="24"/>
                <w:szCs w:val="24"/>
                <w:shd w:val="clear" w:color="auto" w:fill="FFFFFF"/>
                <w:lang w:val="nl-BE"/>
              </w:rPr>
              <w:t>[</w:t>
            </w:r>
            <w:r w:rsidR="00CF69E2">
              <w:rPr>
                <w:rFonts w:ascii="Times New Roman" w:hAnsi="Times New Roman" w:cs="Times New Roman"/>
                <w:noProof/>
                <w:color w:val="212121"/>
                <w:sz w:val="24"/>
                <w:szCs w:val="24"/>
                <w:shd w:val="clear" w:color="auto" w:fill="FFFFFF"/>
                <w:lang w:val="nl-BE"/>
              </w:rPr>
              <w:t>14</w:t>
            </w:r>
            <w:r w:rsidR="0045028F">
              <w:rPr>
                <w:rFonts w:ascii="Times New Roman" w:hAnsi="Times New Roman" w:cs="Times New Roman"/>
                <w:noProof/>
                <w:color w:val="212121"/>
                <w:sz w:val="24"/>
                <w:szCs w:val="24"/>
                <w:shd w:val="clear" w:color="auto" w:fill="FFFFFF"/>
                <w:lang w:val="nl-BE"/>
              </w:rPr>
              <w:t xml:space="preserve">, </w:t>
            </w:r>
            <w:r w:rsidR="00CF69E2">
              <w:rPr>
                <w:rFonts w:ascii="Times New Roman" w:hAnsi="Times New Roman" w:cs="Times New Roman"/>
                <w:noProof/>
                <w:sz w:val="24"/>
                <w:szCs w:val="24"/>
                <w:lang w:val="nl-BE"/>
              </w:rPr>
              <w:t>20</w:t>
            </w: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  <w:lang w:val="nl-BE"/>
              </w:rPr>
              <w:t>]</w:t>
            </w:r>
          </w:p>
        </w:tc>
      </w:tr>
      <w:tr w:rsidR="00D97FF1" w:rsidRPr="00D97FF1" w14:paraId="7423ED4A" w14:textId="77777777" w:rsidTr="00A75C5D">
        <w:tc>
          <w:tcPr>
            <w:tcW w:w="0" w:type="auto"/>
          </w:tcPr>
          <w:p w14:paraId="4569E8F2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Fasting blood glucose (FBG) and insulin</w:t>
            </w:r>
          </w:p>
        </w:tc>
        <w:tc>
          <w:tcPr>
            <w:tcW w:w="0" w:type="auto"/>
          </w:tcPr>
          <w:p w14:paraId="0B1A5772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FBG levels </w:t>
            </w:r>
            <w:r w:rsidRPr="00D97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th-TH"/>
                <w14:ligatures w14:val="none"/>
              </w:rPr>
              <w:t xml:space="preserve">were measured using the </w:t>
            </w:r>
            <w:proofErr w:type="spellStart"/>
            <w:r w:rsidRPr="00D97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th-TH"/>
                <w14:ligatures w14:val="none"/>
              </w:rPr>
              <w:t>Alinity</w:t>
            </w:r>
            <w:proofErr w:type="spellEnd"/>
            <w:r w:rsidRPr="00D97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th-TH"/>
                <w14:ligatures w14:val="none"/>
              </w:rPr>
              <w:t xml:space="preserve"> C analyzer (Abbott Laboratories, USA), manufactured in Tochigi-ken, Japan. The assay employed an enzymatic method utilizing hexokinase and glucose-6-phosphate dehydrogenase (G-6-PDH), with an inter-assay coefficient of variation of 1.7%. Insulin levels were measured using the IMMULITE 2000 system (Siemens Healthcare Diagnostics Products Ltd., United Kingdom, manufactured in Gwynedd, United Kingdom. The assay employed a solid-phase, enzyme-labeled, chemiluminescent immunometric method. </w:t>
            </w:r>
          </w:p>
        </w:tc>
        <w:tc>
          <w:tcPr>
            <w:tcW w:w="0" w:type="auto"/>
          </w:tcPr>
          <w:p w14:paraId="0C99677D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1F0A2AB8" w14:textId="77777777" w:rsidR="008B6F65" w:rsidRDefault="008B6F65">
      <w:pPr>
        <w:rPr>
          <w:rFonts w:ascii="Times New Roman" w:hAnsi="Times New Roman" w:cs="Times New Roman"/>
          <w:sz w:val="24"/>
          <w:szCs w:val="24"/>
        </w:rPr>
      </w:pPr>
    </w:p>
    <w:p w14:paraId="2A8E52C8" w14:textId="77777777" w:rsidR="008B6F65" w:rsidRDefault="008B6F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C585A40" w14:textId="16624C93" w:rsidR="00FF634C" w:rsidRPr="001A0C7D" w:rsidRDefault="008B6F65" w:rsidP="00C41C0A">
      <w:pPr>
        <w:rPr>
          <w:rFonts w:ascii="Times New Roman" w:hAnsi="Times New Roman" w:cs="Times New Roman"/>
          <w:sz w:val="24"/>
          <w:szCs w:val="24"/>
        </w:rPr>
      </w:pPr>
      <w:bookmarkStart w:id="1" w:name="_Hlk191493889"/>
      <w:r w:rsidRPr="008B6F65">
        <w:rPr>
          <w:rFonts w:ascii="Times New Roman" w:hAnsi="Times New Roman" w:cs="Times New Roman"/>
          <w:b/>
          <w:bCs/>
          <w:sz w:val="24"/>
          <w:szCs w:val="24"/>
        </w:rPr>
        <w:lastRenderedPageBreak/>
        <w:t>ESF, Table 3</w:t>
      </w:r>
      <w:r>
        <w:rPr>
          <w:rFonts w:ascii="Times New Roman" w:hAnsi="Times New Roman" w:cs="Times New Roman"/>
          <w:sz w:val="24"/>
          <w:szCs w:val="24"/>
        </w:rPr>
        <w:t>.</w:t>
      </w:r>
      <w:r w:rsidR="00216293">
        <w:rPr>
          <w:rFonts w:ascii="Times New Roman" w:hAnsi="Times New Roman" w:cs="Times New Roman"/>
          <w:sz w:val="24"/>
          <w:szCs w:val="24"/>
        </w:rPr>
        <w:t xml:space="preserve"> Construction of biomarker compos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7032"/>
        <w:gridCol w:w="2323"/>
      </w:tblGrid>
      <w:tr w:rsidR="00D97FF1" w:rsidRPr="00D97FF1" w14:paraId="1A534E7B" w14:textId="77777777" w:rsidTr="00A75C5D">
        <w:tc>
          <w:tcPr>
            <w:tcW w:w="3595" w:type="dxa"/>
            <w:shd w:val="clear" w:color="auto" w:fill="E7E6E6" w:themeFill="background2"/>
          </w:tcPr>
          <w:bookmarkEnd w:id="1"/>
          <w:p w14:paraId="1AF62563" w14:textId="77777777" w:rsidR="00D97FF1" w:rsidRPr="00D97FF1" w:rsidRDefault="00D97FF1" w:rsidP="00A75C5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</w:t>
            </w:r>
          </w:p>
        </w:tc>
        <w:tc>
          <w:tcPr>
            <w:tcW w:w="7032" w:type="dxa"/>
            <w:shd w:val="clear" w:color="auto" w:fill="E7E6E6" w:themeFill="background2"/>
          </w:tcPr>
          <w:p w14:paraId="700508D3" w14:textId="77777777" w:rsidR="00D97FF1" w:rsidRPr="00D97FF1" w:rsidRDefault="00D97FF1" w:rsidP="00A75C5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sition or computation</w:t>
            </w:r>
          </w:p>
        </w:tc>
        <w:tc>
          <w:tcPr>
            <w:tcW w:w="2323" w:type="dxa"/>
            <w:shd w:val="clear" w:color="auto" w:fill="E7E6E6" w:themeFill="background2"/>
          </w:tcPr>
          <w:p w14:paraId="0C3079E5" w14:textId="77777777" w:rsidR="00D97FF1" w:rsidRPr="00D97FF1" w:rsidRDefault="00D97FF1" w:rsidP="00A75C5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  <w:p w14:paraId="3AC107C1" w14:textId="77777777" w:rsidR="00D97FF1" w:rsidRPr="00D97FF1" w:rsidRDefault="00D97FF1" w:rsidP="00A75C5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97FF1" w:rsidRPr="00D97FF1" w14:paraId="41AFCECD" w14:textId="77777777" w:rsidTr="00A75C5D">
        <w:tc>
          <w:tcPr>
            <w:tcW w:w="3595" w:type="dxa"/>
          </w:tcPr>
          <w:p w14:paraId="08F69695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Immune-related neurotoxicity (IM-NT)</w:t>
            </w:r>
          </w:p>
        </w:tc>
        <w:tc>
          <w:tcPr>
            <w:tcW w:w="7032" w:type="dxa"/>
          </w:tcPr>
          <w:p w14:paraId="76FB9A0F" w14:textId="77777777" w:rsidR="00D97FF1" w:rsidRPr="00D97FF1" w:rsidRDefault="00D97FF1" w:rsidP="00A75C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First</w:t>
            </w:r>
            <w:proofErr w:type="gramEnd"/>
            <w:r w:rsidRPr="00D97FF1">
              <w:rPr>
                <w:rFonts w:ascii="Times New Roman" w:hAnsi="Times New Roman" w:cs="Times New Roman"/>
                <w:sz w:val="24"/>
                <w:szCs w:val="24"/>
              </w:rPr>
              <w:t xml:space="preserve"> principal component (PC) extracted from sIL-1RA, IL-4, IL-9, IL-17, CCL4, PDGF, CCL5, CXCL12, TNF-α, and TNF-β. The protein-protein interaction (PPI) network based on these cytokines/chemokines/growth factors is enriched in the following GO functions: chemotaxis, defense response, immune response, and response to stress</w:t>
            </w:r>
          </w:p>
        </w:tc>
        <w:tc>
          <w:tcPr>
            <w:tcW w:w="2323" w:type="dxa"/>
          </w:tcPr>
          <w:p w14:paraId="2D5219AD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</w:rPr>
              <w:t>[32]</w:t>
            </w:r>
          </w:p>
        </w:tc>
      </w:tr>
      <w:tr w:rsidR="00D97FF1" w:rsidRPr="00D97FF1" w14:paraId="5C39C5EB" w14:textId="77777777" w:rsidTr="00A75C5D">
        <w:tc>
          <w:tcPr>
            <w:tcW w:w="3595" w:type="dxa"/>
          </w:tcPr>
          <w:p w14:paraId="109D56DB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Immune-related neuroprotection (IM-NP)</w:t>
            </w:r>
          </w:p>
        </w:tc>
        <w:tc>
          <w:tcPr>
            <w:tcW w:w="7032" w:type="dxa"/>
          </w:tcPr>
          <w:p w14:paraId="7F19D4DD" w14:textId="77777777" w:rsidR="00D97FF1" w:rsidRPr="00D97FF1" w:rsidRDefault="00D97FF1" w:rsidP="00A75C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First</w:t>
            </w:r>
            <w:proofErr w:type="gramEnd"/>
            <w:r w:rsidRPr="00D97FF1">
              <w:rPr>
                <w:rFonts w:ascii="Times New Roman" w:hAnsi="Times New Roman" w:cs="Times New Roman"/>
                <w:sz w:val="24"/>
                <w:szCs w:val="24"/>
              </w:rPr>
              <w:t xml:space="preserve"> PC extracted from CCL3, CSF1, VEGF, NGF, and IL-10. Its PPI  network is enriched </w:t>
            </w:r>
            <w:proofErr w:type="gramStart"/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in:</w:t>
            </w:r>
            <w:proofErr w:type="gramEnd"/>
            <w:r w:rsidRPr="00D97FF1">
              <w:rPr>
                <w:rFonts w:ascii="Times New Roman" w:hAnsi="Times New Roman" w:cs="Times New Roman"/>
                <w:sz w:val="24"/>
                <w:szCs w:val="24"/>
              </w:rPr>
              <w:t xml:space="preserve"> regulation of neuron death, regulation of microglial cell migration, positive regulation of neurogenesis. </w:t>
            </w:r>
          </w:p>
        </w:tc>
        <w:tc>
          <w:tcPr>
            <w:tcW w:w="2323" w:type="dxa"/>
          </w:tcPr>
          <w:p w14:paraId="1D08232A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</w:rPr>
              <w:t>[32]</w:t>
            </w:r>
          </w:p>
        </w:tc>
      </w:tr>
      <w:tr w:rsidR="00D97FF1" w:rsidRPr="00D97FF1" w14:paraId="70C608E2" w14:textId="77777777" w:rsidTr="00A75C5D">
        <w:tc>
          <w:tcPr>
            <w:tcW w:w="3595" w:type="dxa"/>
          </w:tcPr>
          <w:p w14:paraId="2F6AA309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Immune-inflammatory response system (IRS)</w:t>
            </w:r>
          </w:p>
        </w:tc>
        <w:tc>
          <w:tcPr>
            <w:tcW w:w="7032" w:type="dxa"/>
          </w:tcPr>
          <w:p w14:paraId="28FD61DE" w14:textId="77777777" w:rsidR="00D97FF1" w:rsidRPr="00D97FF1" w:rsidRDefault="00D97FF1" w:rsidP="00A75C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 xml:space="preserve">Index of the immune-inflammatory response system. Computed as a z unit based composite score, namely sum of z transformations of IL-1α, IL-1β, IL-6, IL-12p70, IL-15, IL-16, IL-17, IL-18, CCL2, CCL3, CCL4, CCL5, CCL7, CCL11, CXCL1, CXCL8, CXCL9, CXCL10, IL-2, IFN-α, IFN-γ, TNF-α, TNF-β, TRAIL, GM-CSF, M-CSF, G-CSF, SCGF   </w:t>
            </w:r>
          </w:p>
        </w:tc>
        <w:tc>
          <w:tcPr>
            <w:tcW w:w="2323" w:type="dxa"/>
          </w:tcPr>
          <w:p w14:paraId="1BA05412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</w:rPr>
              <w:t>[32]</w:t>
            </w:r>
          </w:p>
        </w:tc>
      </w:tr>
      <w:tr w:rsidR="00D97FF1" w:rsidRPr="00D97FF1" w14:paraId="7CFA47A3" w14:textId="77777777" w:rsidTr="00A75C5D">
        <w:tc>
          <w:tcPr>
            <w:tcW w:w="3595" w:type="dxa"/>
          </w:tcPr>
          <w:p w14:paraId="784FB7D7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Compensatory immunoregulatory system (CIRS)</w:t>
            </w:r>
          </w:p>
        </w:tc>
        <w:tc>
          <w:tcPr>
            <w:tcW w:w="7032" w:type="dxa"/>
          </w:tcPr>
          <w:p w14:paraId="254CA91F" w14:textId="77777777" w:rsidR="00D97FF1" w:rsidRPr="00D97FF1" w:rsidRDefault="00D97FF1" w:rsidP="00A75C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 xml:space="preserve">Index of the compensatory immunoregulatory system. Computed as a z unit based composite score, namely sum of z transformations of  IL-4, IL-10, sIL-1RA, sIL-2R </w:t>
            </w:r>
          </w:p>
        </w:tc>
        <w:tc>
          <w:tcPr>
            <w:tcW w:w="2323" w:type="dxa"/>
          </w:tcPr>
          <w:p w14:paraId="0900C10A" w14:textId="334F056C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</w:rPr>
              <w:t>[9</w:t>
            </w:r>
            <w:r w:rsidR="0045028F">
              <w:rPr>
                <w:rFonts w:ascii="Times New Roman" w:hAnsi="Times New Roman" w:cs="Times New Roman"/>
                <w:noProof/>
                <w:sz w:val="24"/>
                <w:szCs w:val="24"/>
              </w:rPr>
              <w:t>, 12, 47</w:t>
            </w: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D97FF1" w:rsidRPr="00D97FF1" w14:paraId="11B252C1" w14:textId="77777777" w:rsidTr="00A75C5D">
        <w:tc>
          <w:tcPr>
            <w:tcW w:w="3595" w:type="dxa"/>
          </w:tcPr>
          <w:p w14:paraId="289B4276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z IRS – z CIRS</w:t>
            </w:r>
          </w:p>
        </w:tc>
        <w:tc>
          <w:tcPr>
            <w:tcW w:w="7032" w:type="dxa"/>
          </w:tcPr>
          <w:p w14:paraId="67516149" w14:textId="77777777" w:rsidR="00D97FF1" w:rsidRPr="00D97FF1" w:rsidRDefault="00D97FF1" w:rsidP="00A75C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Ratio between IRS versus CIRS</w:t>
            </w:r>
          </w:p>
        </w:tc>
        <w:tc>
          <w:tcPr>
            <w:tcW w:w="2323" w:type="dxa"/>
          </w:tcPr>
          <w:p w14:paraId="380E251B" w14:textId="5ED1AB84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</w:rPr>
              <w:t>[9</w:t>
            </w:r>
            <w:r w:rsidR="0045028F">
              <w:rPr>
                <w:rFonts w:ascii="Times New Roman" w:hAnsi="Times New Roman" w:cs="Times New Roman"/>
                <w:noProof/>
                <w:sz w:val="24"/>
                <w:szCs w:val="24"/>
              </w:rPr>
              <w:t>, 12, 47</w:t>
            </w: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D97FF1" w:rsidRPr="00D97FF1" w14:paraId="32DE2280" w14:textId="77777777" w:rsidTr="00A75C5D">
        <w:trPr>
          <w:trHeight w:val="780"/>
        </w:trPr>
        <w:tc>
          <w:tcPr>
            <w:tcW w:w="3595" w:type="dxa"/>
          </w:tcPr>
          <w:p w14:paraId="011D76B5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Tumor necrosis factor (TNF) signaling</w:t>
            </w:r>
          </w:p>
        </w:tc>
        <w:tc>
          <w:tcPr>
            <w:tcW w:w="7032" w:type="dxa"/>
          </w:tcPr>
          <w:p w14:paraId="625FA0E5" w14:textId="77777777" w:rsidR="00D97FF1" w:rsidRPr="00D97FF1" w:rsidRDefault="00D97FF1" w:rsidP="00A75C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 xml:space="preserve">z Tumor necrosis factor (TNF)-α + z TNF-β + z </w:t>
            </w:r>
            <w:r w:rsidRPr="00D97F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NF-related apoptosis-inducing ligand</w:t>
            </w: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 xml:space="preserve"> (TRAIL)</w:t>
            </w:r>
          </w:p>
        </w:tc>
        <w:tc>
          <w:tcPr>
            <w:tcW w:w="2323" w:type="dxa"/>
          </w:tcPr>
          <w:p w14:paraId="09AC524E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</w:rPr>
              <w:t>[32]</w:t>
            </w:r>
          </w:p>
        </w:tc>
      </w:tr>
      <w:tr w:rsidR="00D97FF1" w:rsidRPr="00D97FF1" w14:paraId="45475CCB" w14:textId="77777777" w:rsidTr="00A75C5D">
        <w:tc>
          <w:tcPr>
            <w:tcW w:w="3595" w:type="dxa"/>
          </w:tcPr>
          <w:p w14:paraId="0EDE49C4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z CMPAase – z AREase</w:t>
            </w:r>
          </w:p>
        </w:tc>
        <w:tc>
          <w:tcPr>
            <w:tcW w:w="7032" w:type="dxa"/>
          </w:tcPr>
          <w:p w14:paraId="00C09FB3" w14:textId="77777777" w:rsidR="00D97FF1" w:rsidRPr="00D97FF1" w:rsidRDefault="00D97FF1" w:rsidP="00A75C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 xml:space="preserve">Indicates the ratio between the two enzymatic sites of paraoxonase 1, namely CMPAase versus AREase </w:t>
            </w:r>
          </w:p>
        </w:tc>
        <w:tc>
          <w:tcPr>
            <w:tcW w:w="2323" w:type="dxa"/>
          </w:tcPr>
          <w:p w14:paraId="78BB520B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</w:rPr>
              <w:t>[49]</w:t>
            </w:r>
          </w:p>
        </w:tc>
      </w:tr>
      <w:tr w:rsidR="00D97FF1" w:rsidRPr="00D97FF1" w14:paraId="1CD9C7FE" w14:textId="77777777" w:rsidTr="00A75C5D">
        <w:tc>
          <w:tcPr>
            <w:tcW w:w="3595" w:type="dxa"/>
          </w:tcPr>
          <w:p w14:paraId="5DBFB33B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 xml:space="preserve">Insulin resistance (IR) index </w:t>
            </w:r>
          </w:p>
        </w:tc>
        <w:tc>
          <w:tcPr>
            <w:tcW w:w="7032" w:type="dxa"/>
          </w:tcPr>
          <w:p w14:paraId="1E4BD652" w14:textId="77777777" w:rsidR="00D97FF1" w:rsidRPr="00D97FF1" w:rsidRDefault="00D97FF1" w:rsidP="00A75C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z Fasting blood glucose (FBG) – z insulin</w:t>
            </w:r>
          </w:p>
        </w:tc>
        <w:tc>
          <w:tcPr>
            <w:tcW w:w="2323" w:type="dxa"/>
          </w:tcPr>
          <w:p w14:paraId="5E69D33E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  <w:lang w:val="nl-BE"/>
              </w:rPr>
              <w:t>[28]</w:t>
            </w:r>
          </w:p>
        </w:tc>
      </w:tr>
      <w:tr w:rsidR="00D97FF1" w:rsidRPr="00D97FF1" w14:paraId="76CFE517" w14:textId="77777777" w:rsidTr="00A75C5D">
        <w:tc>
          <w:tcPr>
            <w:tcW w:w="3595" w:type="dxa"/>
          </w:tcPr>
          <w:p w14:paraId="69DA2646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sterified cholesterol ratio (LCAT activity)</w:t>
            </w:r>
          </w:p>
        </w:tc>
        <w:tc>
          <w:tcPr>
            <w:tcW w:w="7032" w:type="dxa"/>
          </w:tcPr>
          <w:p w14:paraId="70FB44D0" w14:textId="77777777" w:rsidR="00D97FF1" w:rsidRPr="00D97FF1" w:rsidRDefault="00D97FF1" w:rsidP="00A75C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 xml:space="preserve">Computed using the formula (1-free cholesterol / total cholesterol) x 100 </w:t>
            </w:r>
          </w:p>
        </w:tc>
        <w:tc>
          <w:tcPr>
            <w:tcW w:w="2323" w:type="dxa"/>
          </w:tcPr>
          <w:p w14:paraId="728BC34A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</w:p>
        </w:tc>
      </w:tr>
      <w:tr w:rsidR="00D97FF1" w:rsidRPr="00D97FF1" w14:paraId="7CCE4E78" w14:textId="77777777" w:rsidTr="00A75C5D">
        <w:tc>
          <w:tcPr>
            <w:tcW w:w="3595" w:type="dxa"/>
          </w:tcPr>
          <w:p w14:paraId="2094A343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 xml:space="preserve">ApoB / ApoA </w:t>
            </w:r>
          </w:p>
        </w:tc>
        <w:tc>
          <w:tcPr>
            <w:tcW w:w="7032" w:type="dxa"/>
          </w:tcPr>
          <w:p w14:paraId="0147F738" w14:textId="77777777" w:rsidR="00D97FF1" w:rsidRPr="00D97FF1" w:rsidRDefault="00D97FF1" w:rsidP="00A75C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Ratio of Apo B on Apo A concentrations</w:t>
            </w:r>
          </w:p>
        </w:tc>
        <w:tc>
          <w:tcPr>
            <w:tcW w:w="2323" w:type="dxa"/>
          </w:tcPr>
          <w:p w14:paraId="40E3C376" w14:textId="77777777" w:rsidR="00D97FF1" w:rsidRPr="00D97FF1" w:rsidRDefault="00D97FF1" w:rsidP="00A75C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</w:rPr>
              <w:t>[46]</w:t>
            </w:r>
          </w:p>
        </w:tc>
      </w:tr>
      <w:tr w:rsidR="00D97FF1" w:rsidRPr="00D97FF1" w14:paraId="48D31E83" w14:textId="77777777" w:rsidTr="00A75C5D">
        <w:tc>
          <w:tcPr>
            <w:tcW w:w="3595" w:type="dxa"/>
          </w:tcPr>
          <w:p w14:paraId="11A55DA3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Castelli risk index 1</w:t>
            </w:r>
          </w:p>
        </w:tc>
        <w:tc>
          <w:tcPr>
            <w:tcW w:w="7032" w:type="dxa"/>
          </w:tcPr>
          <w:p w14:paraId="1005FC6D" w14:textId="77777777" w:rsidR="00D97FF1" w:rsidRPr="00D97FF1" w:rsidRDefault="00D97FF1" w:rsidP="00A75C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Total cholesterol / HDL cholesterol</w:t>
            </w:r>
          </w:p>
        </w:tc>
        <w:tc>
          <w:tcPr>
            <w:tcW w:w="2323" w:type="dxa"/>
          </w:tcPr>
          <w:p w14:paraId="50B19CA4" w14:textId="414985F3" w:rsidR="00D97FF1" w:rsidRPr="00D97FF1" w:rsidRDefault="00D97FF1" w:rsidP="00A75C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</w:rPr>
              <w:t>[5</w:t>
            </w:r>
            <w:r w:rsidR="0045028F">
              <w:rPr>
                <w:rFonts w:ascii="Times New Roman" w:hAnsi="Times New Roman" w:cs="Times New Roman"/>
                <w:noProof/>
                <w:sz w:val="24"/>
                <w:szCs w:val="24"/>
              </w:rPr>
              <w:t>, 6</w:t>
            </w: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D97FF1" w:rsidRPr="00D97FF1" w14:paraId="317F5125" w14:textId="77777777" w:rsidTr="00A75C5D">
        <w:tc>
          <w:tcPr>
            <w:tcW w:w="3595" w:type="dxa"/>
          </w:tcPr>
          <w:p w14:paraId="664666BF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 xml:space="preserve">Atherogenicity index of plasma (AIP) </w:t>
            </w:r>
          </w:p>
        </w:tc>
        <w:tc>
          <w:tcPr>
            <w:tcW w:w="7032" w:type="dxa"/>
          </w:tcPr>
          <w:p w14:paraId="35E0A174" w14:textId="77777777" w:rsidR="00D97FF1" w:rsidRPr="00D97FF1" w:rsidRDefault="00D97FF1" w:rsidP="00A75C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Triglycerides / HDL cholesterol</w:t>
            </w:r>
          </w:p>
        </w:tc>
        <w:tc>
          <w:tcPr>
            <w:tcW w:w="2323" w:type="dxa"/>
          </w:tcPr>
          <w:p w14:paraId="059EA07B" w14:textId="3B68C137" w:rsidR="00D97FF1" w:rsidRPr="00D97FF1" w:rsidRDefault="00D97FF1" w:rsidP="00A75C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</w:rPr>
              <w:t>[5</w:t>
            </w:r>
            <w:r w:rsidR="0045028F">
              <w:rPr>
                <w:rFonts w:ascii="Times New Roman" w:hAnsi="Times New Roman" w:cs="Times New Roman"/>
                <w:noProof/>
                <w:sz w:val="24"/>
                <w:szCs w:val="24"/>
              </w:rPr>
              <w:t>, 6</w:t>
            </w: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D97FF1" w:rsidRPr="00D97FF1" w14:paraId="1C22F2EB" w14:textId="77777777" w:rsidTr="00A75C5D">
        <w:tc>
          <w:tcPr>
            <w:tcW w:w="3595" w:type="dxa"/>
          </w:tcPr>
          <w:p w14:paraId="7C58D6B3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Reverse cholesterol transport (RCT) index</w:t>
            </w:r>
          </w:p>
        </w:tc>
        <w:tc>
          <w:tcPr>
            <w:tcW w:w="7032" w:type="dxa"/>
          </w:tcPr>
          <w:p w14:paraId="77317E32" w14:textId="77777777" w:rsidR="00D97FF1" w:rsidRPr="00D97FF1" w:rsidRDefault="00D97FF1" w:rsidP="00A75C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z HDL-cholesterol + z LCAT + z ApoA1 + z CMPAase</w:t>
            </w:r>
          </w:p>
        </w:tc>
        <w:tc>
          <w:tcPr>
            <w:tcW w:w="2323" w:type="dxa"/>
          </w:tcPr>
          <w:p w14:paraId="40C33708" w14:textId="24C95EA8" w:rsidR="00D97FF1" w:rsidRPr="00D97FF1" w:rsidRDefault="00D97FF1" w:rsidP="00A75C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</w:rPr>
              <w:t>[5</w:t>
            </w:r>
            <w:r w:rsidR="0045028F">
              <w:rPr>
                <w:rFonts w:ascii="Times New Roman" w:hAnsi="Times New Roman" w:cs="Times New Roman"/>
                <w:noProof/>
                <w:sz w:val="24"/>
                <w:szCs w:val="24"/>
              </w:rPr>
              <w:t>, 6</w:t>
            </w: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D97FF1" w:rsidRPr="00D97FF1" w14:paraId="473FBCD7" w14:textId="77777777" w:rsidTr="00A75C5D">
        <w:tc>
          <w:tcPr>
            <w:tcW w:w="3595" w:type="dxa"/>
          </w:tcPr>
          <w:p w14:paraId="03CDE004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Comprehensive atherogenicity index (CAI)</w:t>
            </w:r>
          </w:p>
        </w:tc>
        <w:tc>
          <w:tcPr>
            <w:tcW w:w="7032" w:type="dxa"/>
          </w:tcPr>
          <w:p w14:paraId="0C17A73D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 xml:space="preserve">z ApoB + z triglycerides + z free cholesterol </w:t>
            </w:r>
          </w:p>
        </w:tc>
        <w:tc>
          <w:tcPr>
            <w:tcW w:w="2323" w:type="dxa"/>
          </w:tcPr>
          <w:p w14:paraId="027781F7" w14:textId="1385B201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</w:rPr>
              <w:t>[5</w:t>
            </w:r>
            <w:r w:rsidR="0045028F">
              <w:rPr>
                <w:rFonts w:ascii="Times New Roman" w:hAnsi="Times New Roman" w:cs="Times New Roman"/>
                <w:noProof/>
                <w:sz w:val="24"/>
                <w:szCs w:val="24"/>
              </w:rPr>
              <w:t>, 6</w:t>
            </w:r>
            <w:r w:rsidRPr="00D97FF1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  <w:p w14:paraId="3DC19A0D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D97FF1" w:rsidRPr="00D97FF1" w14:paraId="671E86F7" w14:textId="77777777" w:rsidTr="00A75C5D">
        <w:tc>
          <w:tcPr>
            <w:tcW w:w="3595" w:type="dxa"/>
          </w:tcPr>
          <w:p w14:paraId="733C65F6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z CAI – z RCT</w:t>
            </w:r>
          </w:p>
        </w:tc>
        <w:tc>
          <w:tcPr>
            <w:tcW w:w="7032" w:type="dxa"/>
          </w:tcPr>
          <w:p w14:paraId="6F2070BF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Index of the ratio between CAI and RCT</w:t>
            </w:r>
          </w:p>
        </w:tc>
        <w:tc>
          <w:tcPr>
            <w:tcW w:w="2323" w:type="dxa"/>
          </w:tcPr>
          <w:p w14:paraId="4A923C42" w14:textId="77777777" w:rsidR="00D97FF1" w:rsidRPr="00D97FF1" w:rsidRDefault="00D97FF1" w:rsidP="00A75C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F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DD4D81F" w14:textId="5D10DBD6" w:rsidR="009E3682" w:rsidRDefault="009E3682" w:rsidP="007123A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9C57B66" w14:textId="77777777" w:rsidR="001312B1" w:rsidRDefault="001312B1" w:rsidP="007123A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B36B38E" w14:textId="77777777" w:rsidR="001312B1" w:rsidRDefault="001312B1" w:rsidP="007123A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0639F3B" w14:textId="7BCDA314" w:rsidR="007123AA" w:rsidRPr="001A0C7D" w:rsidRDefault="001312B1" w:rsidP="00D97F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123AA" w:rsidRPr="001A0C7D" w:rsidSect="00BD69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wMTcyMbIwtbA0szBQ0lEKTi0uzszPAykwrgUA5P1OT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trtdp08rf2a6ev2dkv99s6vptsfst225pw&quot;&gt;First episode depression&lt;record-ids&gt;&lt;item&gt;533&lt;/item&gt;&lt;item&gt;765&lt;/item&gt;&lt;item&gt;837&lt;/item&gt;&lt;item&gt;845&lt;/item&gt;&lt;item&gt;904&lt;/item&gt;&lt;item&gt;1026&lt;/item&gt;&lt;item&gt;1051&lt;/item&gt;&lt;/record-ids&gt;&lt;/item&gt;&lt;/Libraries&gt;"/>
  </w:docVars>
  <w:rsids>
    <w:rsidRoot w:val="00BD6985"/>
    <w:rsid w:val="000038B1"/>
    <w:rsid w:val="00007006"/>
    <w:rsid w:val="00015481"/>
    <w:rsid w:val="00026AE7"/>
    <w:rsid w:val="0003181F"/>
    <w:rsid w:val="00032668"/>
    <w:rsid w:val="000353FE"/>
    <w:rsid w:val="000373E6"/>
    <w:rsid w:val="00060E35"/>
    <w:rsid w:val="00096282"/>
    <w:rsid w:val="000B1D34"/>
    <w:rsid w:val="000B7212"/>
    <w:rsid w:val="000C6824"/>
    <w:rsid w:val="000D05E9"/>
    <w:rsid w:val="000D6A2B"/>
    <w:rsid w:val="000F351F"/>
    <w:rsid w:val="0010114D"/>
    <w:rsid w:val="001051F0"/>
    <w:rsid w:val="001312B1"/>
    <w:rsid w:val="001347DC"/>
    <w:rsid w:val="00137FA8"/>
    <w:rsid w:val="001935DB"/>
    <w:rsid w:val="001A0C7D"/>
    <w:rsid w:val="001A27D8"/>
    <w:rsid w:val="001C3219"/>
    <w:rsid w:val="001C4FB9"/>
    <w:rsid w:val="001D6558"/>
    <w:rsid w:val="001E1017"/>
    <w:rsid w:val="001E1C62"/>
    <w:rsid w:val="00216293"/>
    <w:rsid w:val="00221F5C"/>
    <w:rsid w:val="0023056F"/>
    <w:rsid w:val="0026717A"/>
    <w:rsid w:val="0028295E"/>
    <w:rsid w:val="002B3C29"/>
    <w:rsid w:val="002E1626"/>
    <w:rsid w:val="002E2152"/>
    <w:rsid w:val="002E445B"/>
    <w:rsid w:val="003238FB"/>
    <w:rsid w:val="0033229A"/>
    <w:rsid w:val="003817F9"/>
    <w:rsid w:val="003A4425"/>
    <w:rsid w:val="003F3DD2"/>
    <w:rsid w:val="004011DE"/>
    <w:rsid w:val="00430467"/>
    <w:rsid w:val="0045028F"/>
    <w:rsid w:val="0046048E"/>
    <w:rsid w:val="004615D4"/>
    <w:rsid w:val="004930F2"/>
    <w:rsid w:val="004E3B00"/>
    <w:rsid w:val="004F615F"/>
    <w:rsid w:val="00504DF4"/>
    <w:rsid w:val="00524C2C"/>
    <w:rsid w:val="00556C70"/>
    <w:rsid w:val="00596A74"/>
    <w:rsid w:val="005A5EBE"/>
    <w:rsid w:val="005E3B87"/>
    <w:rsid w:val="00615A17"/>
    <w:rsid w:val="006206BC"/>
    <w:rsid w:val="00631EA6"/>
    <w:rsid w:val="00637E53"/>
    <w:rsid w:val="00683F30"/>
    <w:rsid w:val="00704C9B"/>
    <w:rsid w:val="007123AA"/>
    <w:rsid w:val="0071557B"/>
    <w:rsid w:val="0072787C"/>
    <w:rsid w:val="0074522A"/>
    <w:rsid w:val="007503F1"/>
    <w:rsid w:val="00784255"/>
    <w:rsid w:val="007901E5"/>
    <w:rsid w:val="007B452C"/>
    <w:rsid w:val="007C16FB"/>
    <w:rsid w:val="007D5C43"/>
    <w:rsid w:val="00813A9B"/>
    <w:rsid w:val="00822D2C"/>
    <w:rsid w:val="0083619A"/>
    <w:rsid w:val="00866342"/>
    <w:rsid w:val="0087708E"/>
    <w:rsid w:val="008B6F65"/>
    <w:rsid w:val="008D6254"/>
    <w:rsid w:val="008F1265"/>
    <w:rsid w:val="008F3D48"/>
    <w:rsid w:val="00920590"/>
    <w:rsid w:val="009366C2"/>
    <w:rsid w:val="0094758A"/>
    <w:rsid w:val="00981CFD"/>
    <w:rsid w:val="009868B5"/>
    <w:rsid w:val="00986A81"/>
    <w:rsid w:val="009D4B34"/>
    <w:rsid w:val="009D625F"/>
    <w:rsid w:val="009E31BF"/>
    <w:rsid w:val="009E3682"/>
    <w:rsid w:val="009F78BD"/>
    <w:rsid w:val="00A0702F"/>
    <w:rsid w:val="00A42E39"/>
    <w:rsid w:val="00AA1B5F"/>
    <w:rsid w:val="00B11D81"/>
    <w:rsid w:val="00B20375"/>
    <w:rsid w:val="00B2528E"/>
    <w:rsid w:val="00B33D31"/>
    <w:rsid w:val="00B438A6"/>
    <w:rsid w:val="00B909A2"/>
    <w:rsid w:val="00B92D51"/>
    <w:rsid w:val="00BB178E"/>
    <w:rsid w:val="00BD6985"/>
    <w:rsid w:val="00C2154F"/>
    <w:rsid w:val="00C41C0A"/>
    <w:rsid w:val="00C65CB0"/>
    <w:rsid w:val="00C744D5"/>
    <w:rsid w:val="00C74A2D"/>
    <w:rsid w:val="00C814E6"/>
    <w:rsid w:val="00C82A3A"/>
    <w:rsid w:val="00CC2F2F"/>
    <w:rsid w:val="00CC602C"/>
    <w:rsid w:val="00CD19E1"/>
    <w:rsid w:val="00CD21D5"/>
    <w:rsid w:val="00CF69E2"/>
    <w:rsid w:val="00CF7865"/>
    <w:rsid w:val="00D06DDA"/>
    <w:rsid w:val="00D33EA4"/>
    <w:rsid w:val="00D429F5"/>
    <w:rsid w:val="00D61E39"/>
    <w:rsid w:val="00D6734C"/>
    <w:rsid w:val="00D97FF1"/>
    <w:rsid w:val="00DC6731"/>
    <w:rsid w:val="00E211C7"/>
    <w:rsid w:val="00E23BE1"/>
    <w:rsid w:val="00E441BB"/>
    <w:rsid w:val="00E6405E"/>
    <w:rsid w:val="00E70299"/>
    <w:rsid w:val="00E70805"/>
    <w:rsid w:val="00E85AB1"/>
    <w:rsid w:val="00EB20E0"/>
    <w:rsid w:val="00EC57B5"/>
    <w:rsid w:val="00EF39B1"/>
    <w:rsid w:val="00F02422"/>
    <w:rsid w:val="00F21D69"/>
    <w:rsid w:val="00F23FD3"/>
    <w:rsid w:val="00F27F13"/>
    <w:rsid w:val="00F317EE"/>
    <w:rsid w:val="00F47AA8"/>
    <w:rsid w:val="00F57EF1"/>
    <w:rsid w:val="00F65752"/>
    <w:rsid w:val="00F83948"/>
    <w:rsid w:val="00F91EBD"/>
    <w:rsid w:val="00FA3783"/>
    <w:rsid w:val="00FC450F"/>
    <w:rsid w:val="00FC7FEF"/>
    <w:rsid w:val="00FF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1E24B"/>
  <w15:chartTrackingRefBased/>
  <w15:docId w15:val="{5917E9FD-BE1B-4A38-99DB-26D9B8E9E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69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69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98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9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98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9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9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9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9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9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69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98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98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98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9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9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9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9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69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69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9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69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69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69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69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698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9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98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698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E3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312B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12B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312B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12B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6CAD2C-2971-497F-9D08-11C689A1B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47</Words>
  <Characters>596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Maes MichaelMaes</dc:creator>
  <cp:keywords/>
  <dc:description/>
  <cp:lastModifiedBy>MichaelMaes MichaelMaes</cp:lastModifiedBy>
  <cp:revision>2</cp:revision>
  <dcterms:created xsi:type="dcterms:W3CDTF">2025-03-01T06:21:00Z</dcterms:created>
  <dcterms:modified xsi:type="dcterms:W3CDTF">2025-03-01T06:21:00Z</dcterms:modified>
</cp:coreProperties>
</file>